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E86A01" w14:textId="77777777" w:rsidR="00FC3E34" w:rsidRPr="00FC3E34" w:rsidRDefault="00FC3E34" w:rsidP="00FC3E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3E3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.</w:t>
      </w:r>
      <w:r w:rsidRPr="00FC3E34">
        <w:rPr>
          <w:rFonts w:ascii="Times New Roman" w:hAnsi="Times New Roman" w:cs="Times New Roman"/>
          <w:sz w:val="24"/>
          <w:szCs w:val="24"/>
          <w:lang w:val="en-US"/>
        </w:rPr>
        <w:t xml:space="preserve"> Patient characteristics and UTI episodes pre and post FMT.</w:t>
      </w:r>
    </w:p>
    <w:tbl>
      <w:tblPr>
        <w:tblStyle w:val="Tabladecuadrcula2"/>
        <w:tblW w:w="13627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"/>
        <w:gridCol w:w="567"/>
        <w:gridCol w:w="2372"/>
        <w:gridCol w:w="3431"/>
        <w:gridCol w:w="1829"/>
        <w:gridCol w:w="2951"/>
        <w:gridCol w:w="1486"/>
      </w:tblGrid>
      <w:tr w:rsidR="00FC3E34" w:rsidRPr="00D63495" w14:paraId="60482357" w14:textId="77777777" w:rsidTr="007748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E379503" w14:textId="77777777" w:rsidR="00FC3E34" w:rsidRPr="00D63495" w:rsidRDefault="00FC3E34" w:rsidP="0077482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Patient number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55C561A" w14:textId="77777777" w:rsidR="00FC3E34" w:rsidRPr="00D63495" w:rsidRDefault="00FC3E34" w:rsidP="0077482B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3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25FFE42" w14:textId="77777777" w:rsidR="00FC3E34" w:rsidRPr="00D63495" w:rsidRDefault="00FC3E34" w:rsidP="0077482B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Comorbiditi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7AA0983" w14:textId="77777777" w:rsidR="00FC3E34" w:rsidRDefault="00FC3E34" w:rsidP="0077482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 xml:space="preserve">Prophylaxis strategies </w:t>
            </w:r>
          </w:p>
          <w:p w14:paraId="613BB0C4" w14:textId="77777777" w:rsidR="00FC3E34" w:rsidRPr="00D63495" w:rsidRDefault="00FC3E34" w:rsidP="0077482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previous FM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9F948A9" w14:textId="77777777" w:rsidR="00FC3E34" w:rsidRDefault="00FC3E34" w:rsidP="0077482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 xml:space="preserve">UTI episodes </w:t>
            </w:r>
          </w:p>
          <w:p w14:paraId="7B656617" w14:textId="77777777" w:rsidR="00FC3E34" w:rsidRPr="00D63495" w:rsidRDefault="00FC3E34" w:rsidP="0077482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previous/after FMT</w:t>
            </w:r>
          </w:p>
        </w:tc>
        <w:tc>
          <w:tcPr>
            <w:tcW w:w="29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0A735E" w14:textId="77777777" w:rsidR="00FC3E34" w:rsidRPr="00D63495" w:rsidRDefault="00FC3E34" w:rsidP="0077482B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 xml:space="preserve">Mai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UT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spellEnd"/>
            <w:r w:rsidRPr="00D63495">
              <w:rPr>
                <w:rFonts w:ascii="Times New Roman" w:hAnsi="Times New Roman" w:cs="Times New Roman"/>
                <w:sz w:val="18"/>
                <w:szCs w:val="18"/>
              </w:rPr>
              <w:t xml:space="preserve"> pathogen</w:t>
            </w:r>
          </w:p>
        </w:tc>
        <w:tc>
          <w:tcPr>
            <w:tcW w:w="14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F8D675" w14:textId="77777777" w:rsidR="00FC3E34" w:rsidRPr="00D63495" w:rsidRDefault="00FC3E34" w:rsidP="0077482B">
            <w:pPr>
              <w:spacing w:after="0" w:line="240" w:lineRule="auto"/>
              <w:ind w:left="117" w:right="6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ESBL eradication</w:t>
            </w:r>
          </w:p>
        </w:tc>
      </w:tr>
      <w:tr w:rsidR="00FC3E34" w:rsidRPr="00D63495" w14:paraId="0BCD43AF" w14:textId="77777777" w:rsidTr="00774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A809C78" w14:textId="77777777" w:rsidR="00FC3E34" w:rsidRPr="00D63495" w:rsidRDefault="00FC3E34" w:rsidP="0077482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2FF7598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37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D4F256E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05BC54D" w14:textId="77777777" w:rsidR="00FC3E34" w:rsidRPr="00D63495" w:rsidRDefault="00FC3E34" w:rsidP="007748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Cranberries, mannose, vaccine, antibiotic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BACFABC" w14:textId="77777777" w:rsidR="00FC3E34" w:rsidRPr="00D63495" w:rsidRDefault="00FC3E34" w:rsidP="007748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/ 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61BB704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CP-</w:t>
            </w: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udomonas</w:t>
            </w: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eruginosa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049018E" w14:textId="77777777" w:rsidR="00FC3E34" w:rsidRPr="00D63495" w:rsidRDefault="00FC3E34" w:rsidP="007748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C3E34" w:rsidRPr="00D63495" w14:paraId="4C5FAA06" w14:textId="77777777" w:rsidTr="0077482B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auto"/>
            <w:vAlign w:val="center"/>
          </w:tcPr>
          <w:p w14:paraId="5CAA52A9" w14:textId="77777777" w:rsidR="00FC3E34" w:rsidRPr="00D63495" w:rsidRDefault="00FC3E34" w:rsidP="0077482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320D8E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2372" w:type="dxa"/>
            <w:shd w:val="clear" w:color="auto" w:fill="auto"/>
            <w:vAlign w:val="center"/>
          </w:tcPr>
          <w:p w14:paraId="543EC7EB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cystoce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885937" w14:textId="77777777" w:rsidR="00FC3E34" w:rsidRPr="00D63495" w:rsidRDefault="00FC3E34" w:rsidP="007748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Cranberries, mannose, antibiot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D35A77" w14:textId="77777777" w:rsidR="00FC3E34" w:rsidRPr="00D63495" w:rsidRDefault="00FC3E34" w:rsidP="007748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/ 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4245A6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herichia</w:t>
            </w: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l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76B08C" w14:textId="77777777" w:rsidR="00FC3E34" w:rsidRPr="00D63495" w:rsidRDefault="00FC3E34" w:rsidP="007748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C3E34" w:rsidRPr="00D63495" w14:paraId="75BA6944" w14:textId="77777777" w:rsidTr="00774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auto"/>
            <w:vAlign w:val="center"/>
          </w:tcPr>
          <w:p w14:paraId="0D0A86BE" w14:textId="77777777" w:rsidR="00FC3E34" w:rsidRPr="00D63495" w:rsidRDefault="00FC3E34" w:rsidP="0077482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DFE357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372" w:type="dxa"/>
            <w:shd w:val="clear" w:color="auto" w:fill="auto"/>
            <w:vAlign w:val="center"/>
          </w:tcPr>
          <w:p w14:paraId="132162EA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U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DC6A7A" w14:textId="77777777" w:rsidR="00FC3E34" w:rsidRPr="00D63495" w:rsidRDefault="00FC3E34" w:rsidP="007748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Cranberries, mannose, vaccine, antibiot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ED7806" w14:textId="77777777" w:rsidR="00FC3E34" w:rsidRPr="00D63495" w:rsidRDefault="00FC3E34" w:rsidP="007748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/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2276BE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terococcus</w:t>
            </w: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aecal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322B78" w14:textId="77777777" w:rsidR="00FC3E34" w:rsidRPr="00D63495" w:rsidRDefault="00FC3E34" w:rsidP="007748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C3E34" w:rsidRPr="00D63495" w14:paraId="06981EE3" w14:textId="77777777" w:rsidTr="0077482B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auto"/>
            <w:vAlign w:val="center"/>
          </w:tcPr>
          <w:p w14:paraId="0B654B45" w14:textId="77777777" w:rsidR="00FC3E34" w:rsidRPr="00D63495" w:rsidRDefault="00FC3E34" w:rsidP="0077482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054964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372" w:type="dxa"/>
            <w:shd w:val="clear" w:color="auto" w:fill="auto"/>
            <w:vAlign w:val="center"/>
          </w:tcPr>
          <w:p w14:paraId="0DDD6B6E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U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6F163C" w14:textId="77777777" w:rsidR="00FC3E34" w:rsidRPr="00D63495" w:rsidRDefault="00FC3E34" w:rsidP="007748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Cranberries, mannose, vaccine, antibiot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B4A2E8" w14:textId="77777777" w:rsidR="00FC3E34" w:rsidRPr="00D63495" w:rsidRDefault="00FC3E34" w:rsidP="007748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/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DA9770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terobacter</w:t>
            </w:r>
            <w:r w:rsidRPr="00D6349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cloaca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0AFE1" w14:textId="77777777" w:rsidR="00FC3E34" w:rsidRPr="00D63495" w:rsidRDefault="00FC3E34" w:rsidP="007748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C3E34" w:rsidRPr="00D63495" w14:paraId="4C0926F6" w14:textId="77777777" w:rsidTr="00774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auto"/>
            <w:vAlign w:val="center"/>
          </w:tcPr>
          <w:p w14:paraId="14E59D45" w14:textId="77777777" w:rsidR="00FC3E34" w:rsidRPr="00D63495" w:rsidRDefault="00FC3E34" w:rsidP="0077482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CF1963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2372" w:type="dxa"/>
            <w:shd w:val="clear" w:color="auto" w:fill="auto"/>
            <w:vAlign w:val="center"/>
          </w:tcPr>
          <w:p w14:paraId="6F0DC314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urolithia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01C77B" w14:textId="77777777" w:rsidR="00FC3E34" w:rsidRPr="00D63495" w:rsidRDefault="00FC3E34" w:rsidP="007748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Antibiotics, vacc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4EA535" w14:textId="77777777" w:rsidR="00FC3E34" w:rsidRPr="00D63495" w:rsidRDefault="00FC3E34" w:rsidP="007748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/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24AEE8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neumonia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56CD26" w14:textId="77777777" w:rsidR="00FC3E34" w:rsidRPr="00D63495" w:rsidRDefault="00FC3E34" w:rsidP="007748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C3E34" w:rsidRPr="00D63495" w14:paraId="5541B485" w14:textId="77777777" w:rsidTr="0077482B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auto"/>
            <w:vAlign w:val="center"/>
          </w:tcPr>
          <w:p w14:paraId="16288476" w14:textId="77777777" w:rsidR="00FC3E34" w:rsidRPr="00D63495" w:rsidRDefault="00FC3E34" w:rsidP="0077482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6E5538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372" w:type="dxa"/>
            <w:shd w:val="clear" w:color="auto" w:fill="auto"/>
            <w:vAlign w:val="center"/>
          </w:tcPr>
          <w:p w14:paraId="42C82195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urolithia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BD1B9C" w14:textId="77777777" w:rsidR="00FC3E34" w:rsidRPr="00D63495" w:rsidRDefault="00FC3E34" w:rsidP="007748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Antibiot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D8F846" w14:textId="77777777" w:rsidR="00FC3E34" w:rsidRPr="00D63495" w:rsidRDefault="00FC3E34" w:rsidP="007748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/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B99602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l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BC98E0" w14:textId="77777777" w:rsidR="00FC3E34" w:rsidRPr="00D63495" w:rsidRDefault="00FC3E34" w:rsidP="007748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C3E34" w:rsidRPr="00D63495" w14:paraId="50FB2D50" w14:textId="77777777" w:rsidTr="00774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auto"/>
            <w:vAlign w:val="center"/>
          </w:tcPr>
          <w:p w14:paraId="54B748C7" w14:textId="77777777" w:rsidR="00FC3E34" w:rsidRPr="00D63495" w:rsidRDefault="00FC3E34" w:rsidP="0077482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6FDACE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2372" w:type="dxa"/>
            <w:shd w:val="clear" w:color="auto" w:fill="auto"/>
            <w:vAlign w:val="center"/>
          </w:tcPr>
          <w:p w14:paraId="5C29C283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UI, cystoce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1805D7" w14:textId="77777777" w:rsidR="00FC3E34" w:rsidRPr="00D63495" w:rsidRDefault="00FC3E34" w:rsidP="007748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Cranberries, antibiot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A4D250" w14:textId="77777777" w:rsidR="00FC3E34" w:rsidRPr="00D63495" w:rsidRDefault="00FC3E34" w:rsidP="007748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/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250C4D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ESBL-</w:t>
            </w:r>
            <w:proofErr w:type="spellStart"/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ganella</w:t>
            </w:r>
            <w:proofErr w:type="spellEnd"/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organ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559328" w14:textId="77777777" w:rsidR="00FC3E34" w:rsidRPr="00D63495" w:rsidRDefault="00FC3E34" w:rsidP="007748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C3E34" w:rsidRPr="00D63495" w14:paraId="76E4D149" w14:textId="77777777" w:rsidTr="0077482B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auto"/>
            <w:vAlign w:val="center"/>
          </w:tcPr>
          <w:p w14:paraId="4F06475A" w14:textId="77777777" w:rsidR="00FC3E34" w:rsidRPr="00D63495" w:rsidRDefault="00FC3E34" w:rsidP="0077482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EC3A1C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2372" w:type="dxa"/>
            <w:shd w:val="clear" w:color="auto" w:fill="auto"/>
            <w:vAlign w:val="center"/>
          </w:tcPr>
          <w:p w14:paraId="077E2C07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U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6BB295" w14:textId="77777777" w:rsidR="00FC3E34" w:rsidRPr="00D63495" w:rsidRDefault="00FC3E34" w:rsidP="007748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Cranberries, mannose, antibiot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AEADC8" w14:textId="77777777" w:rsidR="00FC3E34" w:rsidRPr="00D63495" w:rsidRDefault="00FC3E34" w:rsidP="007748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/ 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4DBF93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ESBL-</w:t>
            </w: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neumonia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BB5626" w14:textId="77777777" w:rsidR="00FC3E34" w:rsidRPr="00D63495" w:rsidRDefault="00FC3E34" w:rsidP="007748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C3E34" w:rsidRPr="00D63495" w14:paraId="08715C93" w14:textId="77777777" w:rsidTr="00774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auto"/>
            <w:vAlign w:val="center"/>
          </w:tcPr>
          <w:p w14:paraId="433DC36C" w14:textId="77777777" w:rsidR="00FC3E34" w:rsidRPr="00D63495" w:rsidRDefault="00FC3E34" w:rsidP="0077482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7EE146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2372" w:type="dxa"/>
            <w:shd w:val="clear" w:color="auto" w:fill="auto"/>
            <w:vAlign w:val="center"/>
          </w:tcPr>
          <w:p w14:paraId="25950882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U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74210A" w14:textId="77777777" w:rsidR="00FC3E34" w:rsidRPr="00D63495" w:rsidRDefault="00FC3E34" w:rsidP="007748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Antibiot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47737" w14:textId="77777777" w:rsidR="00FC3E34" w:rsidRPr="00D63495" w:rsidRDefault="00FC3E34" w:rsidP="007748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/ 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FE591C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ESBL-</w:t>
            </w: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neumonia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AD8919" w14:textId="77777777" w:rsidR="00FC3E34" w:rsidRPr="00D63495" w:rsidRDefault="00FC3E34" w:rsidP="007748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C3E34" w:rsidRPr="00D63495" w14:paraId="1FC67A49" w14:textId="77777777" w:rsidTr="0077482B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auto"/>
            <w:vAlign w:val="center"/>
          </w:tcPr>
          <w:p w14:paraId="7FF93ABB" w14:textId="77777777" w:rsidR="00FC3E34" w:rsidRPr="00D63495" w:rsidRDefault="00FC3E34" w:rsidP="0077482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4F1524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2372" w:type="dxa"/>
            <w:shd w:val="clear" w:color="auto" w:fill="auto"/>
            <w:vAlign w:val="center"/>
          </w:tcPr>
          <w:p w14:paraId="4FEACDA2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UI, neurological bladd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DFAB98" w14:textId="77777777" w:rsidR="00FC3E34" w:rsidRPr="00D63495" w:rsidRDefault="00FC3E34" w:rsidP="007748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Antibiot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C6EE11" w14:textId="77777777" w:rsidR="00FC3E34" w:rsidRPr="00D63495" w:rsidRDefault="00FC3E34" w:rsidP="007748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3 / 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A7C1CA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l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C24465" w14:textId="77777777" w:rsidR="00FC3E34" w:rsidRPr="00D63495" w:rsidRDefault="00FC3E34" w:rsidP="007748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C3E34" w:rsidRPr="00D63495" w14:paraId="7F838432" w14:textId="77777777" w:rsidTr="00774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auto"/>
            <w:vAlign w:val="center"/>
          </w:tcPr>
          <w:p w14:paraId="1C4E00B6" w14:textId="77777777" w:rsidR="00FC3E34" w:rsidRPr="00D63495" w:rsidRDefault="00FC3E34" w:rsidP="0077482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7E16D0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2372" w:type="dxa"/>
            <w:shd w:val="clear" w:color="auto" w:fill="auto"/>
            <w:vAlign w:val="center"/>
          </w:tcPr>
          <w:p w14:paraId="3B3E1B74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U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B00E93" w14:textId="77777777" w:rsidR="00FC3E34" w:rsidRPr="00D63495" w:rsidRDefault="00FC3E34" w:rsidP="007748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Antibiotics, vacc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2C0AA5" w14:textId="77777777" w:rsidR="00FC3E34" w:rsidRPr="00D63495" w:rsidRDefault="00FC3E34" w:rsidP="007748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5 / 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A155B3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ESBL-</w:t>
            </w: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herichia</w:t>
            </w: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l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619450" w14:textId="77777777" w:rsidR="00FC3E34" w:rsidRPr="00D63495" w:rsidRDefault="00FC3E34" w:rsidP="007748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FC3E34" w:rsidRPr="00D63495" w14:paraId="6B581E18" w14:textId="77777777" w:rsidTr="0077482B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auto"/>
            <w:vAlign w:val="center"/>
          </w:tcPr>
          <w:p w14:paraId="737368C6" w14:textId="77777777" w:rsidR="00FC3E34" w:rsidRPr="00D63495" w:rsidRDefault="00FC3E34" w:rsidP="0077482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876273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2372" w:type="dxa"/>
            <w:shd w:val="clear" w:color="auto" w:fill="auto"/>
            <w:vAlign w:val="center"/>
          </w:tcPr>
          <w:p w14:paraId="3DD8AC9F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UI, urolithia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63173E" w14:textId="77777777" w:rsidR="00FC3E34" w:rsidRPr="00D63495" w:rsidRDefault="00FC3E34" w:rsidP="007748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7F8A4D" w14:textId="77777777" w:rsidR="00FC3E34" w:rsidRPr="00D63495" w:rsidRDefault="00FC3E34" w:rsidP="007748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/ 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E99193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AmpC</w:t>
            </w:r>
            <w:proofErr w:type="spellEnd"/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trobacter</w:t>
            </w: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oserii</w:t>
            </w:r>
            <w:proofErr w:type="spellEnd"/>
            <w:r w:rsidRPr="00D63495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. </w:t>
            </w: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8299EE" w14:textId="77777777" w:rsidR="00FC3E34" w:rsidRPr="00D63495" w:rsidRDefault="00FC3E34" w:rsidP="007748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C3E34" w:rsidRPr="00D63495" w14:paraId="7BCA18E9" w14:textId="77777777" w:rsidTr="00774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auto"/>
            <w:vAlign w:val="center"/>
          </w:tcPr>
          <w:p w14:paraId="2E87685E" w14:textId="77777777" w:rsidR="00FC3E34" w:rsidRPr="00D63495" w:rsidRDefault="00FC3E34" w:rsidP="0077482B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BBBC56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2372" w:type="dxa"/>
            <w:shd w:val="clear" w:color="auto" w:fill="auto"/>
            <w:vAlign w:val="center"/>
          </w:tcPr>
          <w:p w14:paraId="0C34EF16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UI, bladder diverticu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C4C92D" w14:textId="77777777" w:rsidR="00FC3E34" w:rsidRPr="00D63495" w:rsidRDefault="00FC3E34" w:rsidP="007748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Antibiot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66A74D" w14:textId="77777777" w:rsidR="00FC3E34" w:rsidRPr="00D63495" w:rsidRDefault="00FC3E34" w:rsidP="007748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/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2D1AA8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ESBL-</w:t>
            </w: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neumonia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643ECE" w14:textId="77777777" w:rsidR="00FC3E34" w:rsidRPr="00D63495" w:rsidRDefault="00FC3E34" w:rsidP="007748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C3E34" w:rsidRPr="00D63495" w14:paraId="3242BC8A" w14:textId="77777777" w:rsidTr="0077482B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auto"/>
            <w:vAlign w:val="center"/>
          </w:tcPr>
          <w:p w14:paraId="132A9CB5" w14:textId="77777777" w:rsidR="00FC3E34" w:rsidRPr="00D63495" w:rsidRDefault="00FC3E34" w:rsidP="0077482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CA7B2E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2372" w:type="dxa"/>
            <w:shd w:val="clear" w:color="auto" w:fill="auto"/>
            <w:vAlign w:val="center"/>
          </w:tcPr>
          <w:p w14:paraId="46E49317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cystoce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EBAB1A" w14:textId="77777777" w:rsidR="00FC3E34" w:rsidRPr="00D63495" w:rsidRDefault="00FC3E34" w:rsidP="007748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Antibiot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0FE4CD" w14:textId="77777777" w:rsidR="00FC3E34" w:rsidRPr="00D63495" w:rsidRDefault="00FC3E34" w:rsidP="007748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/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C97CF2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. </w:t>
            </w: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CAF5C2" w14:textId="77777777" w:rsidR="00FC3E34" w:rsidRPr="00D63495" w:rsidRDefault="00FC3E34" w:rsidP="007748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C3E34" w:rsidRPr="00D63495" w14:paraId="64EBD559" w14:textId="77777777" w:rsidTr="00774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auto"/>
            <w:vAlign w:val="center"/>
          </w:tcPr>
          <w:p w14:paraId="4547C24A" w14:textId="77777777" w:rsidR="00FC3E34" w:rsidRPr="00D63495" w:rsidRDefault="00FC3E34" w:rsidP="0077482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F567A6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2372" w:type="dxa"/>
            <w:shd w:val="clear" w:color="auto" w:fill="auto"/>
            <w:vAlign w:val="center"/>
          </w:tcPr>
          <w:p w14:paraId="1D96322F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0FF7B0" w14:textId="77777777" w:rsidR="00FC3E34" w:rsidRPr="00D63495" w:rsidRDefault="00FC3E34" w:rsidP="007748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9DE0C5" w14:textId="77777777" w:rsidR="00FC3E34" w:rsidRPr="00D63495" w:rsidRDefault="00FC3E34" w:rsidP="007748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/ 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C4CA7F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. coli </w:t>
            </w:r>
            <w:r w:rsidRPr="002A5C7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K. pneumonia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993750" w14:textId="77777777" w:rsidR="00FC3E34" w:rsidRPr="00D63495" w:rsidRDefault="00FC3E34" w:rsidP="007748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C3E34" w:rsidRPr="00D63495" w14:paraId="2407B37F" w14:textId="77777777" w:rsidTr="0077482B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auto"/>
            <w:vAlign w:val="center"/>
          </w:tcPr>
          <w:p w14:paraId="466496A4" w14:textId="77777777" w:rsidR="00FC3E34" w:rsidRPr="00D63495" w:rsidRDefault="00FC3E34" w:rsidP="0077482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F3ED38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2372" w:type="dxa"/>
            <w:shd w:val="clear" w:color="auto" w:fill="auto"/>
            <w:vAlign w:val="center"/>
          </w:tcPr>
          <w:p w14:paraId="77E03670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UI, emphysematous bladd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955042" w14:textId="77777777" w:rsidR="00FC3E34" w:rsidRPr="00D63495" w:rsidRDefault="00FC3E34" w:rsidP="007748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Antibiotics, vacc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34F1A1" w14:textId="77777777" w:rsidR="00FC3E34" w:rsidRPr="00D63495" w:rsidRDefault="00FC3E34" w:rsidP="007748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/ 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269EDA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A90A94" w14:textId="77777777" w:rsidR="00FC3E34" w:rsidRPr="00D63495" w:rsidRDefault="00FC3E34" w:rsidP="007748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C3E34" w:rsidRPr="00D63495" w14:paraId="59C0B438" w14:textId="77777777" w:rsidTr="00774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auto"/>
            <w:vAlign w:val="center"/>
          </w:tcPr>
          <w:p w14:paraId="567DDFE9" w14:textId="77777777" w:rsidR="00FC3E34" w:rsidRPr="00D63495" w:rsidRDefault="00FC3E34" w:rsidP="0077482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03C024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2372" w:type="dxa"/>
            <w:shd w:val="clear" w:color="auto" w:fill="auto"/>
            <w:vAlign w:val="center"/>
          </w:tcPr>
          <w:p w14:paraId="48EEFE64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UI, cystoce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A22FF4" w14:textId="77777777" w:rsidR="00FC3E34" w:rsidRPr="00D63495" w:rsidRDefault="00FC3E34" w:rsidP="007748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164D26" w14:textId="77777777" w:rsidR="00FC3E34" w:rsidRPr="00D63495" w:rsidRDefault="00FC3E34" w:rsidP="007748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/ 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9A9CC6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ESBL-</w:t>
            </w: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pneumonia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7D15F9" w14:textId="77777777" w:rsidR="00FC3E34" w:rsidRPr="00D63495" w:rsidRDefault="00FC3E34" w:rsidP="007748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C3E34" w:rsidRPr="00D63495" w14:paraId="5E1DCE49" w14:textId="77777777" w:rsidTr="0077482B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auto"/>
            <w:vAlign w:val="center"/>
          </w:tcPr>
          <w:p w14:paraId="50CEB31C" w14:textId="77777777" w:rsidR="00FC3E34" w:rsidRPr="00D63495" w:rsidRDefault="00FC3E34" w:rsidP="0077482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BA200D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2372" w:type="dxa"/>
            <w:shd w:val="clear" w:color="auto" w:fill="auto"/>
            <w:vAlign w:val="center"/>
          </w:tcPr>
          <w:p w14:paraId="136C5543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urolithia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0FAA35" w14:textId="77777777" w:rsidR="00FC3E34" w:rsidRPr="00D63495" w:rsidRDefault="00FC3E34" w:rsidP="007748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Antibiot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0175F0" w14:textId="77777777" w:rsidR="00FC3E34" w:rsidRPr="00D63495" w:rsidRDefault="00FC3E34" w:rsidP="007748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/ 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166B5B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AmpC</w:t>
            </w:r>
            <w:proofErr w:type="spellEnd"/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213C93" w14:textId="77777777" w:rsidR="00FC3E34" w:rsidRPr="00D63495" w:rsidRDefault="00FC3E34" w:rsidP="007748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C3E34" w:rsidRPr="00D63495" w14:paraId="5D76F3A5" w14:textId="77777777" w:rsidTr="00774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auto"/>
            <w:vAlign w:val="center"/>
          </w:tcPr>
          <w:p w14:paraId="387F9C2A" w14:textId="77777777" w:rsidR="00FC3E34" w:rsidRPr="00D63495" w:rsidRDefault="00FC3E34" w:rsidP="0077482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96C257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2372" w:type="dxa"/>
            <w:shd w:val="clear" w:color="auto" w:fill="auto"/>
            <w:vAlign w:val="center"/>
          </w:tcPr>
          <w:p w14:paraId="3CAA373B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Cystoce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15B20A" w14:textId="77777777" w:rsidR="00FC3E34" w:rsidRPr="00D63495" w:rsidRDefault="00FC3E34" w:rsidP="007748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Antibiot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5C2126" w14:textId="77777777" w:rsidR="00FC3E34" w:rsidRPr="00D63495" w:rsidRDefault="00FC3E34" w:rsidP="007748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/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70576A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teus</w:t>
            </w: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rabilli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5D66896" w14:textId="77777777" w:rsidR="00FC3E34" w:rsidRPr="00D63495" w:rsidRDefault="00FC3E34" w:rsidP="007748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C3E34" w:rsidRPr="00D63495" w14:paraId="1BA34B8E" w14:textId="77777777" w:rsidTr="0077482B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auto"/>
            <w:vAlign w:val="center"/>
          </w:tcPr>
          <w:p w14:paraId="376DE0C7" w14:textId="77777777" w:rsidR="00FC3E34" w:rsidRPr="00D63495" w:rsidRDefault="00FC3E34" w:rsidP="0077482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54F1FC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2372" w:type="dxa"/>
            <w:shd w:val="clear" w:color="auto" w:fill="auto"/>
            <w:vAlign w:val="center"/>
          </w:tcPr>
          <w:p w14:paraId="0ED41329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UI, cystoce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EFD1B9" w14:textId="77777777" w:rsidR="00FC3E34" w:rsidRPr="00D63495" w:rsidRDefault="00FC3E34" w:rsidP="007748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Antibiot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4DB180" w14:textId="77777777" w:rsidR="00FC3E34" w:rsidRPr="00D63495" w:rsidRDefault="00FC3E34" w:rsidP="007748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/ 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9F48C0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B6D201" w14:textId="77777777" w:rsidR="00FC3E34" w:rsidRPr="00D63495" w:rsidRDefault="00FC3E34" w:rsidP="007748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C3E34" w:rsidRPr="00D63495" w14:paraId="64F4777D" w14:textId="77777777" w:rsidTr="00774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shd w:val="clear" w:color="auto" w:fill="auto"/>
            <w:vAlign w:val="center"/>
          </w:tcPr>
          <w:p w14:paraId="62963C3C" w14:textId="77777777" w:rsidR="00FC3E34" w:rsidRPr="00D63495" w:rsidRDefault="00FC3E34" w:rsidP="0077482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91A5BC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2372" w:type="dxa"/>
            <w:shd w:val="clear" w:color="auto" w:fill="auto"/>
            <w:vAlign w:val="center"/>
          </w:tcPr>
          <w:p w14:paraId="468FF244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4DF3CC" w14:textId="77777777" w:rsidR="00FC3E34" w:rsidRPr="00D63495" w:rsidRDefault="00FC3E34" w:rsidP="0077482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Antibiot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E8B77" w14:textId="77777777" w:rsidR="00FC3E34" w:rsidRPr="00D63495" w:rsidRDefault="00FC3E34" w:rsidP="007748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/ 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890A1B" w14:textId="77777777" w:rsidR="00FC3E34" w:rsidRPr="00D63495" w:rsidRDefault="00FC3E34" w:rsidP="0077482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55784A" w14:textId="77777777" w:rsidR="00FC3E34" w:rsidRPr="00D63495" w:rsidRDefault="00FC3E34" w:rsidP="007748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C3E34" w:rsidRPr="00D63495" w14:paraId="4B0B6345" w14:textId="77777777" w:rsidTr="0077482B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198D0A1" w14:textId="77777777" w:rsidR="00FC3E34" w:rsidRPr="00D63495" w:rsidRDefault="00FC3E34" w:rsidP="0077482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885847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237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FAF6094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UI, urolithiasi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618DDDD" w14:textId="77777777" w:rsidR="00FC3E34" w:rsidRPr="00D63495" w:rsidRDefault="00FC3E34" w:rsidP="007748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Cranberrie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30447CB" w14:textId="77777777" w:rsidR="00FC3E34" w:rsidRPr="00D63495" w:rsidRDefault="00FC3E34" w:rsidP="007748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/ 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6430ECA" w14:textId="77777777" w:rsidR="00FC3E34" w:rsidRPr="00D63495" w:rsidRDefault="00FC3E34" w:rsidP="0077482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59B1F45" w14:textId="77777777" w:rsidR="00FC3E34" w:rsidRPr="00D63495" w:rsidRDefault="00FC3E34" w:rsidP="007748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49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0EEC39AB" w14:textId="77777777" w:rsidR="00FC3E34" w:rsidRPr="00FC3E34" w:rsidRDefault="00FC3E34" w:rsidP="00FC3E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3E34">
        <w:rPr>
          <w:rFonts w:ascii="Times New Roman" w:hAnsi="Times New Roman" w:cs="Times New Roman"/>
          <w:sz w:val="24"/>
          <w:szCs w:val="24"/>
        </w:rPr>
        <w:t xml:space="preserve">UI: </w:t>
      </w:r>
      <w:proofErr w:type="spellStart"/>
      <w:r w:rsidRPr="00FC3E34">
        <w:rPr>
          <w:rFonts w:ascii="Times New Roman" w:hAnsi="Times New Roman" w:cs="Times New Roman"/>
          <w:sz w:val="24"/>
          <w:szCs w:val="24"/>
        </w:rPr>
        <w:t>urinary</w:t>
      </w:r>
      <w:proofErr w:type="spellEnd"/>
      <w:r w:rsidRPr="00FC3E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3E34">
        <w:rPr>
          <w:rFonts w:ascii="Times New Roman" w:hAnsi="Times New Roman" w:cs="Times New Roman"/>
          <w:sz w:val="24"/>
          <w:szCs w:val="24"/>
        </w:rPr>
        <w:t>incontinence</w:t>
      </w:r>
      <w:proofErr w:type="spellEnd"/>
      <w:r w:rsidRPr="00FC3E34">
        <w:rPr>
          <w:rFonts w:ascii="Times New Roman" w:hAnsi="Times New Roman" w:cs="Times New Roman"/>
          <w:sz w:val="24"/>
          <w:szCs w:val="24"/>
        </w:rPr>
        <w:t>.</w:t>
      </w:r>
    </w:p>
    <w:p w14:paraId="4797FB03" w14:textId="77777777" w:rsidR="00FC3E34" w:rsidRDefault="00FC3E34"/>
    <w:sectPr w:rsidR="00FC3E34" w:rsidSect="00FC3E34">
      <w:pgSz w:w="15842" w:h="12219" w:orient="landscape"/>
      <w:pgMar w:top="1797" w:right="1440" w:bottom="179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E485882"/>
    <w:multiLevelType w:val="hybridMultilevel"/>
    <w:tmpl w:val="6060D68C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94896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E34"/>
    <w:rsid w:val="0096616E"/>
    <w:rsid w:val="00FC3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93E802"/>
  <w15:chartTrackingRefBased/>
  <w15:docId w15:val="{A8FFAD84-AB27-534E-97CF-30ED1F662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E34"/>
    <w:pPr>
      <w:suppressAutoHyphens/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C3E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C3E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C3E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3E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3E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3E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3E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3E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3E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C3E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C3E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C3E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3E3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3E3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3E3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3E3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3E3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3E3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C3E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C3E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C3E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C3E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C3E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C3E3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C3E3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C3E3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3E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3E3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C3E34"/>
    <w:rPr>
      <w:b/>
      <w:bCs/>
      <w:smallCaps/>
      <w:color w:val="0F4761" w:themeColor="accent1" w:themeShade="BF"/>
      <w:spacing w:val="5"/>
    </w:rPr>
  </w:style>
  <w:style w:type="table" w:styleId="Tabladecuadrcula2">
    <w:name w:val="Grid Table 2"/>
    <w:basedOn w:val="Tablanormal"/>
    <w:uiPriority w:val="47"/>
    <w:rsid w:val="00FC3E34"/>
    <w:pPr>
      <w:suppressAutoHyphens/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Rascón del Campo</dc:creator>
  <cp:keywords/>
  <dc:description/>
  <cp:lastModifiedBy>Pablo Rascón del Campo</cp:lastModifiedBy>
  <cp:revision>1</cp:revision>
  <dcterms:created xsi:type="dcterms:W3CDTF">2025-03-22T17:13:00Z</dcterms:created>
  <dcterms:modified xsi:type="dcterms:W3CDTF">2025-03-22T17:14:00Z</dcterms:modified>
</cp:coreProperties>
</file>